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E9D" w:rsidRPr="009C7130" w:rsidRDefault="00B61E9D" w:rsidP="00B61E9D">
      <w:pPr>
        <w:rPr>
          <w:rFonts w:ascii="Times New Roman" w:hAnsi="Times New Roman" w:cs="Times New Roman"/>
          <w:sz w:val="24"/>
        </w:rPr>
      </w:pPr>
      <w:r w:rsidRPr="009C7130">
        <w:rPr>
          <w:rFonts w:ascii="Times New Roman" w:hAnsi="Times New Roman" w:cs="Times New Roman"/>
          <w:sz w:val="24"/>
        </w:rPr>
        <w:t xml:space="preserve">Table </w:t>
      </w:r>
      <w:r w:rsidR="00AE70C6">
        <w:rPr>
          <w:rFonts w:ascii="Times New Roman" w:hAnsi="Times New Roman" w:cs="Times New Roman"/>
          <w:sz w:val="24"/>
        </w:rPr>
        <w:t>S</w:t>
      </w:r>
      <w:r w:rsidRPr="009C7130">
        <w:rPr>
          <w:rFonts w:ascii="Times New Roman" w:hAnsi="Times New Roman" w:cs="Times New Roman"/>
          <w:sz w:val="24"/>
        </w:rPr>
        <w:t>1 Primers used for real-time PCR</w:t>
      </w:r>
      <w:bookmarkStart w:id="0" w:name="_GoBack"/>
      <w:bookmarkEnd w:id="0"/>
    </w:p>
    <w:tbl>
      <w:tblPr>
        <w:tblStyle w:val="a7"/>
        <w:tblW w:w="9918" w:type="dxa"/>
        <w:tblInd w:w="-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387"/>
        <w:gridCol w:w="992"/>
        <w:gridCol w:w="1701"/>
      </w:tblGrid>
      <w:tr w:rsidR="00B61E9D" w:rsidRPr="009C7130" w:rsidTr="00CC691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Primer sequences (5′ to 3′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ize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Annealing temperature (◦C)</w:t>
            </w:r>
          </w:p>
        </w:tc>
      </w:tr>
      <w:tr w:rsidR="00B61E9D" w:rsidRPr="009C7130" w:rsidTr="00CC6919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lncRNA-FKBP1C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AGGAAACTAAATCAAGGGTAAAGTCC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CAGGGTGAACAAGAACAAATC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9C7130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i/>
                <w:sz w:val="24"/>
              </w:rPr>
              <w:t>M</w:t>
            </w:r>
            <w:r w:rsidRPr="009C7130">
              <w:rPr>
                <w:rFonts w:ascii="Times New Roman" w:hAnsi="Times New Roman" w:cs="Times New Roman"/>
                <w:i/>
                <w:sz w:val="24"/>
              </w:rPr>
              <w:t>YH1B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GCAAAGAAACAGGGAAGGTC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</w:t>
            </w:r>
            <w:r w:rsidRPr="009C7130">
              <w:rPr>
                <w:sz w:val="24"/>
              </w:rPr>
              <w:t xml:space="preserve"> </w:t>
            </w:r>
            <w:r w:rsidRPr="009C7130">
              <w:rPr>
                <w:rFonts w:ascii="Times New Roman" w:hAnsi="Times New Roman" w:cs="Times New Roman"/>
                <w:sz w:val="24"/>
              </w:rPr>
              <w:t>AGGCCCGAGTAGGTGTAGA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MYOG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CGGAGGCTGAAGAAGGTGAA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CGGTCCTCTGCCTGGTCA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320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B61E9D" w:rsidRPr="009C7130" w:rsidTr="00CC6919">
        <w:trPr>
          <w:trHeight w:val="358"/>
        </w:trPr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MYOD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 xml:space="preserve">F: GCTACTACACGGAATCACCAAAT 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CTGGGCTCCACTGTCACTCA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MyHC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</w:t>
            </w:r>
            <w:r w:rsidRPr="009C7130">
              <w:rPr>
                <w:rFonts w:ascii="Times New Roman" w:hAnsi="Times New Roman" w:cs="Times New Roman" w:hint="eastAsia"/>
                <w:sz w:val="24"/>
              </w:rPr>
              <w:t>:</w:t>
            </w:r>
            <w:r w:rsidRPr="009C7130">
              <w:rPr>
                <w:rFonts w:ascii="Times New Roman" w:hAnsi="Times New Roman" w:cs="Times New Roman"/>
                <w:sz w:val="24"/>
              </w:rPr>
              <w:t xml:space="preserve"> CTCCTCACGCTTTGGTAA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TGATAGTCGTATGGGTTGG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Wnt4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GGAGGCAGCGTTCGTCTA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GGCAATGTTATCGGAGCAG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Tnnc2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GAGCAGCAAAGATGGCGTCA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ATCACCGTGCCCAACTCCT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Tnnt3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AGAGGGAAGAAGCAAACAGC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GTCCCACAGTTCCTTAGCC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Srl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CCTCCTCGGGCTGGATGACA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GTTCTTGCTGCTTGCGGTT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Sox6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TCAGGTTCAGGGTCACATGCC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TTGCTGGAGCTGTAAAGGGC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Tnnc1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GTTGAGCAGTTGACAGAAGA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GAACCATCATAACAAGGAAC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Tnni1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GAGGAGTGGGAGCAGGAGAT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TTCGTCCACAATCTCAACCT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C7130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61E9D" w:rsidRPr="009C7130" w:rsidTr="00CC6919">
        <w:tc>
          <w:tcPr>
            <w:tcW w:w="1838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Tnnt1</w:t>
            </w:r>
          </w:p>
        </w:tc>
        <w:tc>
          <w:tcPr>
            <w:tcW w:w="5387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: GAGCCGCACGGAGAAGGAGC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CCCGAAGTGGGGCATGTTGG</w:t>
            </w:r>
          </w:p>
        </w:tc>
        <w:tc>
          <w:tcPr>
            <w:tcW w:w="992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C7130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701" w:type="dxa"/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61E9D" w:rsidRPr="009C7130" w:rsidTr="00CC6919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C7130">
              <w:rPr>
                <w:rFonts w:ascii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C7130">
              <w:rPr>
                <w:rFonts w:ascii="Times New Roman" w:hAnsi="Times New Roman" w:cs="Times New Roman"/>
                <w:sz w:val="24"/>
              </w:rPr>
              <w:t>: TCCTCCACCTTTGATGCG</w:t>
            </w:r>
          </w:p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R: GTGCCTGGCTCACTCCT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61E9D" w:rsidRPr="009C7130" w:rsidRDefault="00B61E9D" w:rsidP="00B61E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C7130">
              <w:rPr>
                <w:rFonts w:ascii="Times New Roman" w:hAnsi="Times New Roman" w:cs="Times New Roman"/>
                <w:sz w:val="24"/>
              </w:rPr>
              <w:t>0-60</w:t>
            </w:r>
          </w:p>
        </w:tc>
      </w:tr>
    </w:tbl>
    <w:p w:rsidR="00C223F4" w:rsidRDefault="00C223F4" w:rsidP="00B61E9D"/>
    <w:sectPr w:rsidR="00C22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9C4" w:rsidRDefault="00DB09C4" w:rsidP="00B61E9D">
      <w:r>
        <w:separator/>
      </w:r>
    </w:p>
  </w:endnote>
  <w:endnote w:type="continuationSeparator" w:id="0">
    <w:p w:rsidR="00DB09C4" w:rsidRDefault="00DB09C4" w:rsidP="00B61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9C4" w:rsidRDefault="00DB09C4" w:rsidP="00B61E9D">
      <w:r>
        <w:separator/>
      </w:r>
    </w:p>
  </w:footnote>
  <w:footnote w:type="continuationSeparator" w:id="0">
    <w:p w:rsidR="00DB09C4" w:rsidRDefault="00DB09C4" w:rsidP="00B61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174"/>
    <w:rsid w:val="00037575"/>
    <w:rsid w:val="0008613F"/>
    <w:rsid w:val="00094D94"/>
    <w:rsid w:val="000C49D7"/>
    <w:rsid w:val="00117B36"/>
    <w:rsid w:val="00120C82"/>
    <w:rsid w:val="00122B22"/>
    <w:rsid w:val="00162FD3"/>
    <w:rsid w:val="0018492F"/>
    <w:rsid w:val="001C438D"/>
    <w:rsid w:val="001F0FC4"/>
    <w:rsid w:val="001F477A"/>
    <w:rsid w:val="00212379"/>
    <w:rsid w:val="00231936"/>
    <w:rsid w:val="002474E6"/>
    <w:rsid w:val="00260D96"/>
    <w:rsid w:val="0028564C"/>
    <w:rsid w:val="00286174"/>
    <w:rsid w:val="0029511B"/>
    <w:rsid w:val="002C010A"/>
    <w:rsid w:val="00302A0B"/>
    <w:rsid w:val="00330CE6"/>
    <w:rsid w:val="00331D95"/>
    <w:rsid w:val="0033789B"/>
    <w:rsid w:val="003D3A2A"/>
    <w:rsid w:val="003F4621"/>
    <w:rsid w:val="0041694C"/>
    <w:rsid w:val="00440BCD"/>
    <w:rsid w:val="00461BCE"/>
    <w:rsid w:val="004660F0"/>
    <w:rsid w:val="004A5AC7"/>
    <w:rsid w:val="004B7BD2"/>
    <w:rsid w:val="004C1C32"/>
    <w:rsid w:val="004F507D"/>
    <w:rsid w:val="00543FFB"/>
    <w:rsid w:val="005D0366"/>
    <w:rsid w:val="006019A7"/>
    <w:rsid w:val="006125ED"/>
    <w:rsid w:val="006179C4"/>
    <w:rsid w:val="00637A80"/>
    <w:rsid w:val="00641716"/>
    <w:rsid w:val="00655D95"/>
    <w:rsid w:val="006E767B"/>
    <w:rsid w:val="006F697C"/>
    <w:rsid w:val="007038C3"/>
    <w:rsid w:val="007124F8"/>
    <w:rsid w:val="0072250E"/>
    <w:rsid w:val="00736731"/>
    <w:rsid w:val="00754F7B"/>
    <w:rsid w:val="00771084"/>
    <w:rsid w:val="007C6CD3"/>
    <w:rsid w:val="007E001B"/>
    <w:rsid w:val="007E6193"/>
    <w:rsid w:val="00840ED0"/>
    <w:rsid w:val="00850DDF"/>
    <w:rsid w:val="008667F5"/>
    <w:rsid w:val="008833B7"/>
    <w:rsid w:val="00887F02"/>
    <w:rsid w:val="008B05B0"/>
    <w:rsid w:val="008B4BEC"/>
    <w:rsid w:val="008C7293"/>
    <w:rsid w:val="008D2515"/>
    <w:rsid w:val="008E4E7F"/>
    <w:rsid w:val="009929A5"/>
    <w:rsid w:val="009E6EF1"/>
    <w:rsid w:val="00A04CE9"/>
    <w:rsid w:val="00A26514"/>
    <w:rsid w:val="00A67BDE"/>
    <w:rsid w:val="00A900C0"/>
    <w:rsid w:val="00A95558"/>
    <w:rsid w:val="00AE70C6"/>
    <w:rsid w:val="00AF68D4"/>
    <w:rsid w:val="00B61E9D"/>
    <w:rsid w:val="00B8589B"/>
    <w:rsid w:val="00BB2D12"/>
    <w:rsid w:val="00BC0EBE"/>
    <w:rsid w:val="00BC1804"/>
    <w:rsid w:val="00C223F4"/>
    <w:rsid w:val="00C30E0E"/>
    <w:rsid w:val="00C46631"/>
    <w:rsid w:val="00D33E2C"/>
    <w:rsid w:val="00D41219"/>
    <w:rsid w:val="00D42DFB"/>
    <w:rsid w:val="00D60CB8"/>
    <w:rsid w:val="00D9512B"/>
    <w:rsid w:val="00D95208"/>
    <w:rsid w:val="00DB09C4"/>
    <w:rsid w:val="00DB4F5F"/>
    <w:rsid w:val="00DC162B"/>
    <w:rsid w:val="00DC4622"/>
    <w:rsid w:val="00DF031A"/>
    <w:rsid w:val="00E472CB"/>
    <w:rsid w:val="00E7576B"/>
    <w:rsid w:val="00E847BA"/>
    <w:rsid w:val="00EB3A5E"/>
    <w:rsid w:val="00ED5ECD"/>
    <w:rsid w:val="00EF2473"/>
    <w:rsid w:val="00F24791"/>
    <w:rsid w:val="00F72367"/>
    <w:rsid w:val="00F80ECF"/>
    <w:rsid w:val="00F82136"/>
    <w:rsid w:val="00F93A7B"/>
    <w:rsid w:val="00FA066B"/>
    <w:rsid w:val="00FD15AB"/>
    <w:rsid w:val="00FE1CFF"/>
    <w:rsid w:val="00FE2024"/>
    <w:rsid w:val="00FE5F76"/>
    <w:rsid w:val="00FF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002E3"/>
  <w15:chartTrackingRefBased/>
  <w15:docId w15:val="{17178A2A-B26C-4601-A4EC-113575C8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E9D"/>
    <w:rPr>
      <w:sz w:val="18"/>
      <w:szCs w:val="18"/>
    </w:rPr>
  </w:style>
  <w:style w:type="table" w:styleId="a7">
    <w:name w:val="Table Grid"/>
    <w:basedOn w:val="a1"/>
    <w:uiPriority w:val="39"/>
    <w:rsid w:val="00B61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人生海海</dc:creator>
  <cp:keywords/>
  <dc:description/>
  <cp:lastModifiedBy>人生海海</cp:lastModifiedBy>
  <cp:revision>3</cp:revision>
  <dcterms:created xsi:type="dcterms:W3CDTF">2020-12-03T02:31:00Z</dcterms:created>
  <dcterms:modified xsi:type="dcterms:W3CDTF">2020-12-24T08:41:00Z</dcterms:modified>
</cp:coreProperties>
</file>